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249F" w14:textId="77777777" w:rsidR="00F33022" w:rsidRPr="00FC21D6" w:rsidRDefault="00F33022" w:rsidP="00F33022">
      <w:pPr>
        <w:rPr>
          <w:b/>
        </w:rPr>
      </w:pPr>
      <w:r w:rsidRPr="00FC21D6">
        <w:rPr>
          <w:rFonts w:cstheme="minorHAnsi"/>
          <w:b/>
        </w:rPr>
        <w:t xml:space="preserve">Table S1. </w:t>
      </w:r>
      <w:r w:rsidRPr="00FC21D6">
        <w:rPr>
          <w:b/>
        </w:rPr>
        <w:t>Distribution (before imputation) of comple</w:t>
      </w:r>
      <w:r w:rsidR="00503176">
        <w:rPr>
          <w:b/>
        </w:rPr>
        <w:t>te study sample and by having worked continuously</w:t>
      </w:r>
      <w:r w:rsidRPr="00FC21D6">
        <w:rPr>
          <w:b/>
        </w:rPr>
        <w:t>, any sick leave or any unemployment period between T2 and T3</w:t>
      </w:r>
      <w:r>
        <w:rPr>
          <w:b/>
        </w:rPr>
        <w:t>*</w:t>
      </w:r>
      <w:r w:rsidRPr="00FC21D6">
        <w:rPr>
          <w:b/>
        </w:rPr>
        <w:t xml:space="preserve">. </w:t>
      </w:r>
    </w:p>
    <w:p w14:paraId="5CF1A607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89"/>
        <w:gridCol w:w="1812"/>
        <w:gridCol w:w="1812"/>
        <w:gridCol w:w="1811"/>
      </w:tblGrid>
      <w:tr w:rsidR="00F33022" w:rsidRPr="009E2E38" w14:paraId="4C6F20AD" w14:textId="77777777" w:rsidTr="00D97164">
        <w:trPr>
          <w:trHeight w:val="30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</w:tcPr>
          <w:p w14:paraId="3D7B3236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3A42090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All </w:t>
            </w:r>
          </w:p>
          <w:p w14:paraId="126108F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N=1811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**</w:t>
            </w: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(100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FA2BBA3" w14:textId="77777777" w:rsidR="00F33022" w:rsidRPr="009E2E38" w:rsidRDefault="00503176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Work</w:t>
            </w:r>
            <w:r w:rsidR="003E2C52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ed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continuously</w:t>
            </w:r>
          </w:p>
          <w:p w14:paraId="11051B0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N=1395 (100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</w:tcPr>
          <w:p w14:paraId="0BE9D77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Any s</w:t>
            </w: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ick leave N=276 (100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</w:tcPr>
          <w:p w14:paraId="24FB015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Any unemployment</w:t>
            </w: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N=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151</w:t>
            </w: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 (100%)</w:t>
            </w:r>
          </w:p>
        </w:tc>
      </w:tr>
      <w:tr w:rsidR="00F33022" w:rsidRPr="009E2E38" w14:paraId="7FE8B1E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5E455DEB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Sociodemographic characteristics at diagnosi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630EEB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3E43B7D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46F1155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9CB863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 </w:t>
            </w:r>
          </w:p>
        </w:tc>
      </w:tr>
      <w:tr w:rsidR="00F33022" w:rsidRPr="009E2E38" w14:paraId="04D350AC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FD3D5D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val="en-US" w:eastAsia="fr-FR"/>
              </w:rPr>
              <w:t xml:space="preserve">Age &gt;=50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&lt;5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7E1D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704 (3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FD2C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567 (4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584F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1 (2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BCB4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0 (30)</w:t>
            </w:r>
          </w:p>
        </w:tc>
      </w:tr>
      <w:tr w:rsidR="00F33022" w:rsidRPr="009E2E38" w14:paraId="4465CD16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CA8816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3974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en-US" w:eastAsia="fr-FR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F25C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8485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BE24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</w:tr>
      <w:tr w:rsidR="00F33022" w:rsidRPr="009E2E38" w14:paraId="6133779F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10799D7C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linical factors at diagnosi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249B656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788D111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56D51A1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4857891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F33022" w:rsidRPr="009E2E38" w14:paraId="2E02E192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80EC0D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 xml:space="preserve">Stage at dx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I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67AC" w14:textId="77777777" w:rsidR="00F33022" w:rsidRPr="009E2E38" w:rsidRDefault="00F33022" w:rsidP="00D97164">
            <w:pPr>
              <w:tabs>
                <w:tab w:val="left" w:pos="1020"/>
              </w:tabs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48 (4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1E6C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672 (4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7FF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103 (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EF46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69 (51)</w:t>
            </w:r>
          </w:p>
        </w:tc>
      </w:tr>
      <w:tr w:rsidR="00F33022" w:rsidRPr="009E2E38" w14:paraId="6586BB98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462D3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II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008C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77 (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C8E4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98 (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520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8 (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94DB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9 (44)</w:t>
            </w:r>
          </w:p>
        </w:tc>
      </w:tr>
      <w:tr w:rsidR="00F33022" w:rsidRPr="009E2E38" w14:paraId="66569872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7A1D1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III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B97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73 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33C2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4 (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C03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3 (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2384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 (5)</w:t>
            </w:r>
          </w:p>
        </w:tc>
      </w:tr>
      <w:tr w:rsidR="00F33022" w:rsidRPr="009E2E38" w14:paraId="07B216A8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232947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56C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86F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73D5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938B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</w:tr>
      <w:tr w:rsidR="00F33022" w:rsidRPr="009E2E38" w14:paraId="7995964F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BF1C3" w14:textId="3B52D5F5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 xml:space="preserve">Tumour subtype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HR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+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6B1AA" w14:textId="77777777" w:rsidR="00F33022" w:rsidRPr="009E2E38" w:rsidRDefault="00F33022" w:rsidP="00D97164">
            <w:pPr>
              <w:tabs>
                <w:tab w:val="left" w:pos="1050"/>
              </w:tabs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42 (7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A88D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1020 (7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A84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208 (7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7AA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15 (11)</w:t>
            </w:r>
          </w:p>
        </w:tc>
      </w:tr>
      <w:tr w:rsidR="00F33022" w:rsidRPr="009E2E38" w14:paraId="00C4CD8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B44AA2" w14:textId="2B2FA03B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R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+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+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0257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20 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D60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80 (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241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8 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538E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 (2)</w:t>
            </w:r>
          </w:p>
        </w:tc>
      </w:tr>
      <w:tr w:rsidR="00F33022" w:rsidRPr="009E2E38" w14:paraId="45DE3786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CDB1B" w14:textId="08AC09F8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R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+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E5D5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9 (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E9B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8 (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495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8 (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420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7 (80)</w:t>
            </w:r>
          </w:p>
        </w:tc>
      </w:tr>
      <w:tr w:rsidR="00F33022" w:rsidRPr="009E2E38" w14:paraId="16FC8587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04EADD" w14:textId="5BA36024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</w:t>
            </w:r>
            <w:r w:rsidR="00672F0F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R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-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22A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70 (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895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40 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56D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0 (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A9BE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 (6)</w:t>
            </w:r>
          </w:p>
        </w:tc>
      </w:tr>
      <w:tr w:rsidR="00F33022" w:rsidRPr="009E2E38" w14:paraId="6E5C6AA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9B48E2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7F2D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51B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A6A6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1404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F33022" w:rsidRPr="009E2E38" w14:paraId="1F5CFCDC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6A73F6E8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ealth status two years after diagnosi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7DD420A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4DF6C3D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0EC33F0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735502E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F33022" w:rsidRPr="009E2E38" w14:paraId="3F50DA0D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D4C87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Good physical </w:t>
            </w:r>
            <w:proofErr w:type="spellStart"/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>functioning</w:t>
            </w:r>
            <w:r w:rsidRPr="009E2E38">
              <w:rPr>
                <w:rFonts w:eastAsia="Times New Roman" w:cstheme="minorHAnsi"/>
                <w:iCs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9E2E38">
              <w:rPr>
                <w:rFonts w:eastAsia="Times New Roman" w:cstheme="minorHAnsi"/>
                <w:iCs/>
                <w:color w:val="000000"/>
                <w:vertAlign w:val="superscript"/>
                <w:lang w:eastAsia="fr-FR"/>
              </w:rPr>
              <w:t xml:space="preserve">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Bad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B14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79 (7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5FF2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86 (7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959C6" w14:textId="77777777" w:rsidR="00F33022" w:rsidRPr="009E2E38" w:rsidRDefault="00F33022" w:rsidP="00D97164">
            <w:pPr>
              <w:tabs>
                <w:tab w:val="left" w:pos="1380"/>
              </w:tabs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87 (6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5D10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1 (76)</w:t>
            </w:r>
          </w:p>
        </w:tc>
      </w:tr>
      <w:tr w:rsidR="00F33022" w:rsidRPr="009E2E38" w14:paraId="3A981AA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C9FCC4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2AF1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3CE9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2F8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4E16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F33022" w:rsidRPr="009E2E38" w14:paraId="0B63CA60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2C078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Severely </w:t>
            </w:r>
            <w:proofErr w:type="spellStart"/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>fatigued</w:t>
            </w:r>
            <w:r w:rsidRPr="009E2E38">
              <w:rPr>
                <w:rFonts w:eastAsia="Times New Roman" w:cstheme="minorHAnsi"/>
                <w:iCs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9E2E38">
              <w:rPr>
                <w:rFonts w:eastAsia="Times New Roman" w:cstheme="minorHAnsi"/>
                <w:iCs/>
                <w:color w:val="000000"/>
                <w:vertAlign w:val="superscript"/>
                <w:lang w:eastAsia="fr-FR"/>
              </w:rPr>
              <w:t xml:space="preserve">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EB2F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55 (3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4221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68 (3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DACD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5 (4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B88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1 (38)</w:t>
            </w:r>
          </w:p>
        </w:tc>
      </w:tr>
      <w:tr w:rsidR="00F33022" w:rsidRPr="009E2E38" w14:paraId="05F8930B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576D7D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0191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836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77F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FC9A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F33022" w:rsidRPr="009E2E38" w14:paraId="36732476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2DD275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proofErr w:type="spellStart"/>
            <w:r w:rsidRPr="009E2E38">
              <w:rPr>
                <w:rFonts w:eastAsia="Times New Roman" w:cstheme="minorHAnsi"/>
                <w:color w:val="000000"/>
                <w:lang w:eastAsia="fr-FR"/>
              </w:rPr>
              <w:t>Distress</w:t>
            </w:r>
            <w:r w:rsidRPr="009E2E38"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 xml:space="preserve"> (ref. No distress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949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>1114 (6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46A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877 (6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B6B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154 (5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E8E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80 (62)</w:t>
            </w:r>
          </w:p>
        </w:tc>
      </w:tr>
      <w:tr w:rsidR="00F33022" w:rsidRPr="009E2E38" w14:paraId="6C94D4D5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4A9968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Distress: Borderlin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231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440 (2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C04F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336 (2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A9F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8 (2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E12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1 (24)</w:t>
            </w:r>
          </w:p>
        </w:tc>
      </w:tr>
      <w:tr w:rsidR="00F33022" w:rsidRPr="009E2E38" w14:paraId="0E5668B8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B5E1A6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Distress: Cas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50E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09 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9A1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41 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75B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2 (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1AFE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9 (15)</w:t>
            </w:r>
          </w:p>
        </w:tc>
      </w:tr>
      <w:tr w:rsidR="00F33022" w:rsidRPr="009E2E38" w14:paraId="1169D6C1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FC23FA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CEC1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DFA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61DC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1F5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</w:tr>
      <w:tr w:rsidR="00F33022" w:rsidRPr="009E2E38" w14:paraId="694894D0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46064C9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Sociodemographic characteristics two years after diagnosi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21072F1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2BA738F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49401B0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3B593B6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F33022" w:rsidRPr="009E2E38" w14:paraId="72959DB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1EAD2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 xml:space="preserve">Household </w:t>
            </w:r>
            <w:r>
              <w:rPr>
                <w:rFonts w:eastAsia="Times New Roman" w:cstheme="minorHAnsi"/>
                <w:color w:val="000000"/>
                <w:lang w:eastAsia="fr-FR"/>
              </w:rPr>
              <w:t>income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 xml:space="preserve"> (ref. &lt;2500€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A4C6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>425 (2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34F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313 (2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75D0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68 (2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635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42 (34)</w:t>
            </w:r>
          </w:p>
        </w:tc>
      </w:tr>
      <w:tr w:rsidR="00F33022" w:rsidRPr="009E2E38" w14:paraId="50E8E44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00823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lastRenderedPageBreak/>
              <w:t>250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val="fr-FR" w:eastAsia="fr-FR"/>
              </w:rPr>
              <w:t>0€-5000€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5096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966 (5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4A1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753 (5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4816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41 (5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701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9 (56)</w:t>
            </w:r>
          </w:p>
        </w:tc>
      </w:tr>
      <w:tr w:rsidR="00F33022" w:rsidRPr="009E2E38" w14:paraId="56BB081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89BF00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&gt;5000€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1229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29 (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C30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67 (2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C46F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7 (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ABCD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 (10)</w:t>
            </w:r>
          </w:p>
        </w:tc>
      </w:tr>
      <w:tr w:rsidR="00F33022" w:rsidRPr="009E2E38" w14:paraId="68D95785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31B2CB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4F32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18F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428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9E31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F33022" w:rsidRPr="009E2E38" w14:paraId="4C94406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FF80D3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Lives with partner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13F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79 (7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BC2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67 (7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B3B6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06 (7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544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0 (74)</w:t>
            </w:r>
          </w:p>
        </w:tc>
      </w:tr>
      <w:tr w:rsidR="00F33022" w:rsidRPr="009E2E38" w14:paraId="2BB3ECE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77230D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8AB0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D8F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EE52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1BF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</w:tr>
      <w:tr w:rsidR="00F33022" w:rsidRPr="009E2E38" w14:paraId="08A7DCB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93A5FE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Has economically dependent children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3DFD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1116 (6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D10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861 (6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70EC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79 (6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DE7F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9 (60)</w:t>
            </w:r>
          </w:p>
        </w:tc>
      </w:tr>
      <w:tr w:rsidR="00F33022" w:rsidRPr="009E2E38" w14:paraId="785A9B2D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CA71E8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919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D620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FR" w:eastAsia="fr-FR"/>
              </w:rPr>
            </w:pPr>
            <w:r w:rsidRPr="009E2E38">
              <w:rPr>
                <w:rFonts w:eastAsia="Times New Roman" w:cstheme="minorHAnsi"/>
                <w:color w:val="000000"/>
                <w:lang w:val="fr-FR" w:eastAsia="fr-FR"/>
              </w:rPr>
              <w:t>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6BE8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6F60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</w:tr>
      <w:tr w:rsidR="00F33022" w:rsidRPr="009E2E38" w14:paraId="4247B5A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470005C2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fr-FR"/>
              </w:rPr>
            </w:pPr>
            <w:r w:rsidRPr="009E2E38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Work and workplace factors </w:t>
            </w:r>
            <w:r w:rsidRPr="009E2E38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two years after diagnosi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66E9B96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2F7B24D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22407C2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</w:tcPr>
          <w:p w14:paraId="1EE7EBA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F33022" w:rsidRPr="009E2E38" w14:paraId="49DFBFBD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101DDB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Had workplace accommodations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64D2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41 (6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9940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87 (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17EE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04 (7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D548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1 (44)</w:t>
            </w:r>
          </w:p>
        </w:tc>
      </w:tr>
      <w:tr w:rsidR="00F33022" w:rsidRPr="009E2E38" w14:paraId="137C56B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7CB9E90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B92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DC6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E01D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A0F5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</w:tr>
      <w:tr w:rsidR="00F33022" w:rsidRPr="009E2E38" w14:paraId="263425A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1701CC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Reported perceived discrimination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B0C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57 (2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6DB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31 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F1FF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98 (3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ACF0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1 (26)</w:t>
            </w:r>
          </w:p>
        </w:tc>
      </w:tr>
      <w:tr w:rsidR="00F33022" w:rsidRPr="009E2E38" w14:paraId="54DE6C5E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94DAF9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467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A26E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C25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43E1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</w:tr>
      <w:tr w:rsidR="00F33022" w:rsidRPr="009E2E38" w14:paraId="7F1EA9B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04097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 xml:space="preserve">Size of company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Large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D70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45 (4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9F8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589 (4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FC72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130 (5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8C79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lang w:eastAsia="fr-FR"/>
              </w:rPr>
            </w:pPr>
            <w:r w:rsidRPr="009E2E38">
              <w:rPr>
                <w:rFonts w:eastAsia="Times New Roman" w:cstheme="minorHAnsi"/>
                <w:lang w:eastAsia="fr-FR"/>
              </w:rPr>
              <w:t>21 (18)</w:t>
            </w:r>
          </w:p>
        </w:tc>
      </w:tr>
      <w:tr w:rsidR="00F33022" w:rsidRPr="009E2E38" w14:paraId="621EE402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125CC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Medium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3E0F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68 (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B60F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90 (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3C4C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5 (5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4F4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5 (22)</w:t>
            </w:r>
          </w:p>
        </w:tc>
      </w:tr>
      <w:tr w:rsidR="00F33022" w:rsidRPr="009E2E38" w14:paraId="248059D7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E12EB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Smal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8945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80 (3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EC43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35 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3A5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5 (7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A10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9 (60)</w:t>
            </w:r>
          </w:p>
        </w:tc>
      </w:tr>
      <w:tr w:rsidR="00F33022" w:rsidRPr="009E2E38" w14:paraId="2170D36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03429A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024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6DF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3BE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7FC2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33022" w:rsidRPr="009E2E38" w14:paraId="314A9835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A3C6F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Has a fixed-term contract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1C09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47 (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311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61 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DA1C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0 (1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FB2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4 (44)</w:t>
            </w:r>
          </w:p>
        </w:tc>
      </w:tr>
      <w:tr w:rsidR="00F33022" w:rsidRPr="009E2E38" w14:paraId="0614DB18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BDFF33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081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8306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5C08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7BE1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  <w:tr w:rsidR="00F33022" w:rsidRPr="009E2E38" w14:paraId="37AEC910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25CD8E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Works part time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BB65F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48 (3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04907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59 (3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E8EA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7 (5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438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2 (43)</w:t>
            </w:r>
          </w:p>
        </w:tc>
      </w:tr>
      <w:tr w:rsidR="00F33022" w:rsidRPr="009E2E38" w14:paraId="772C6B70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6447CC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46E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41E6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F337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5C17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33022" w:rsidRPr="009E2E38" w14:paraId="6D98461A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22AD22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Works in the public sector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8DE86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81 (4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D872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26 (4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7DB02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21 (4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9B9C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9 (24)</w:t>
            </w:r>
          </w:p>
        </w:tc>
      </w:tr>
      <w:tr w:rsidR="00F33022" w:rsidRPr="009E2E38" w14:paraId="6D427C5C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C6529A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9AD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0DD9C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94E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EC4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F33022" w:rsidRPr="009E2E38" w14:paraId="08A142E9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A9D434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Returned to work because of fear of job loss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 xml:space="preserve">(ref. No)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8F4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38 (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A8B9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45 (1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973E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3 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1A5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3 (26)</w:t>
            </w:r>
          </w:p>
        </w:tc>
      </w:tr>
      <w:tr w:rsidR="00F33022" w:rsidRPr="009E2E38" w14:paraId="0C55CA73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90A1F0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13DFE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40FE3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276C5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2E5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</w:tr>
      <w:tr w:rsidR="00F33022" w:rsidRPr="009E2E38" w14:paraId="6C188964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46782" w14:textId="77777777" w:rsidR="00F33022" w:rsidRPr="009E2E38" w:rsidRDefault="00F33022" w:rsidP="00D9716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Cs/>
                <w:color w:val="000000"/>
                <w:lang w:eastAsia="fr-FR"/>
              </w:rPr>
              <w:t xml:space="preserve">Professional life is as or more important than private life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No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B5E1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763 (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52F7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619 (4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9A618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90 (3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5A85B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55 (45)</w:t>
            </w:r>
          </w:p>
        </w:tc>
      </w:tr>
      <w:tr w:rsidR="00F33022" w:rsidRPr="009E2E38" w14:paraId="5FCF9AB6" w14:textId="77777777" w:rsidTr="00D97164">
        <w:trPr>
          <w:trHeight w:val="300"/>
        </w:trPr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5BB579" w14:textId="77777777" w:rsidR="00F33022" w:rsidRPr="009E2E38" w:rsidRDefault="00F33022" w:rsidP="00D97164">
            <w:pPr>
              <w:spacing w:after="0" w:line="240" w:lineRule="auto"/>
              <w:ind w:left="708"/>
              <w:rPr>
                <w:rFonts w:eastAsia="Times New Roman" w:cstheme="minorHAnsi"/>
                <w:i/>
                <w:iCs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NA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4D850D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F61000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0A664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C34BA" w14:textId="77777777" w:rsidR="00F33022" w:rsidRPr="009E2E38" w:rsidRDefault="00F33022" w:rsidP="00D971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</w:tbl>
    <w:p w14:paraId="3A6F1B79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</w:p>
    <w:p w14:paraId="537DC540" w14:textId="77777777" w:rsidR="00F33022" w:rsidRPr="00BB7C96" w:rsidRDefault="00F33022" w:rsidP="00F33022">
      <w:pPr>
        <w:rPr>
          <w:sz w:val="20"/>
          <w:szCs w:val="20"/>
        </w:rPr>
      </w:pPr>
      <w:r w:rsidRPr="00BB7C96">
        <w:rPr>
          <w:sz w:val="20"/>
          <w:szCs w:val="20"/>
        </w:rPr>
        <w:lastRenderedPageBreak/>
        <w:t xml:space="preserve">* T2, T3: two and three years after diagnosis. **1811 includes those on </w:t>
      </w:r>
      <w:r w:rsidR="00503176">
        <w:rPr>
          <w:sz w:val="20"/>
          <w:szCs w:val="20"/>
        </w:rPr>
        <w:t>working continuously</w:t>
      </w:r>
      <w:r w:rsidRPr="00BB7C96">
        <w:rPr>
          <w:sz w:val="20"/>
          <w:szCs w:val="20"/>
        </w:rPr>
        <w:t xml:space="preserve"> between T2 and T3, and those with any sick leave, unemployment, early retirement or </w:t>
      </w:r>
      <w:r w:rsidR="00E12E9E">
        <w:rPr>
          <w:sz w:val="20"/>
          <w:szCs w:val="20"/>
        </w:rPr>
        <w:t>disability</w:t>
      </w:r>
      <w:r w:rsidRPr="00BB7C96">
        <w:rPr>
          <w:sz w:val="20"/>
          <w:szCs w:val="20"/>
        </w:rPr>
        <w:t xml:space="preserve"> between T2 and T3. </w:t>
      </w:r>
      <w:r w:rsidR="00E12E9E">
        <w:rPr>
          <w:sz w:val="20"/>
          <w:szCs w:val="20"/>
        </w:rPr>
        <w:t xml:space="preserve">Please note that some BCS had several events between T2 and T3. </w:t>
      </w:r>
    </w:p>
    <w:p w14:paraId="1B050F5B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</w:p>
    <w:p w14:paraId="2C2AC723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</w:p>
    <w:p w14:paraId="00266296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  <w:r w:rsidRPr="00FC21D6">
        <w:rPr>
          <w:rFonts w:cstheme="minorHAnsi"/>
          <w:b/>
        </w:rPr>
        <w:t xml:space="preserve">Table S2. </w:t>
      </w:r>
      <w:r w:rsidRPr="00FC21D6">
        <w:rPr>
          <w:b/>
          <w:bCs/>
        </w:rPr>
        <w:t>Association</w:t>
      </w:r>
      <w:r>
        <w:rPr>
          <w:b/>
          <w:bCs/>
        </w:rPr>
        <w:t xml:space="preserve"> between being unemployed, on early retirement or benefiting from a </w:t>
      </w:r>
      <w:r w:rsidR="00E12E9E">
        <w:rPr>
          <w:b/>
          <w:bCs/>
        </w:rPr>
        <w:t>disability</w:t>
      </w:r>
      <w:r>
        <w:rPr>
          <w:b/>
          <w:bCs/>
        </w:rPr>
        <w:t xml:space="preserve"> status between T2 and T3 and sociodemographic, clinical, health and work-related factors </w:t>
      </w:r>
      <w:r w:rsidR="003E2C52">
        <w:rPr>
          <w:b/>
          <w:bCs/>
        </w:rPr>
        <w:t>compared to having worked</w:t>
      </w:r>
      <w:r w:rsidR="00503176">
        <w:rPr>
          <w:b/>
          <w:bCs/>
        </w:rPr>
        <w:t xml:space="preserve"> continuously</w:t>
      </w:r>
      <w:r>
        <w:rPr>
          <w:b/>
          <w:bCs/>
        </w:rPr>
        <w:t xml:space="preserve"> between T2 and T3 (logistic regression) (N=1546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2"/>
        <w:gridCol w:w="536"/>
        <w:gridCol w:w="125"/>
        <w:gridCol w:w="94"/>
        <w:gridCol w:w="1062"/>
        <w:gridCol w:w="762"/>
        <w:gridCol w:w="1181"/>
      </w:tblGrid>
      <w:tr w:rsidR="00F33022" w:rsidRPr="00281CEF" w14:paraId="6676AEFF" w14:textId="77777777" w:rsidTr="00672F0F">
        <w:trPr>
          <w:trHeight w:val="300"/>
        </w:trPr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</w:tcPr>
          <w:p w14:paraId="5BA0B1F0" w14:textId="77777777" w:rsidR="00F33022" w:rsidRPr="00281CEF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</w:tcPr>
          <w:p w14:paraId="3ED72CCA" w14:textId="77777777" w:rsidR="00F33022" w:rsidRPr="0001510B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Uni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dels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</w:tcPr>
          <w:p w14:paraId="5FDE191F" w14:textId="77777777" w:rsidR="00F33022" w:rsidRPr="0001510B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ulti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dels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  <w:proofErr w:type="spellEnd"/>
          </w:p>
        </w:tc>
      </w:tr>
      <w:tr w:rsidR="00F33022" w:rsidRPr="00281CEF" w14:paraId="379E8020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6CB0" w14:textId="77777777" w:rsidR="00F33022" w:rsidRPr="0001510B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8608" w14:textId="77777777" w:rsidR="00F33022" w:rsidRPr="000C64C1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</w:pPr>
            <w:proofErr w:type="spellStart"/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E8E6" w14:textId="77777777" w:rsidR="00F33022" w:rsidRPr="0001510B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[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95%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B378" w14:textId="77777777" w:rsidR="00F33022" w:rsidRPr="000C64C1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</w:pPr>
            <w:proofErr w:type="spellStart"/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DC5C" w14:textId="77777777" w:rsidR="00F33022" w:rsidRPr="0001510B" w:rsidRDefault="00F33022" w:rsidP="00D971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[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95%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]</w:t>
            </w:r>
          </w:p>
        </w:tc>
      </w:tr>
      <w:tr w:rsidR="00F33022" w:rsidRPr="00281CEF" w14:paraId="2224D697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6A62922" w14:textId="77777777" w:rsidR="00F33022" w:rsidRPr="0001510B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Sociodemographic characteristics at </w:t>
            </w:r>
            <w:proofErr w:type="spellStart"/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x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4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84F191" w14:textId="77777777" w:rsidR="00F33022" w:rsidRPr="0001510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A3416F3" w14:textId="77777777" w:rsidR="00F33022" w:rsidRPr="0001510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6148DC" w14:textId="77777777" w:rsidR="00F33022" w:rsidRPr="0001510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34FEEF" w14:textId="77777777" w:rsidR="00F33022" w:rsidRPr="0001510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33022" w:rsidRPr="00281CEF" w14:paraId="3861C34D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86F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Age &gt;=50</w:t>
            </w:r>
            <w:r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 &lt;50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266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B86F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4;1.0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AF3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10D6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38;0.89]</w:t>
            </w:r>
          </w:p>
        </w:tc>
      </w:tr>
      <w:tr w:rsidR="00F33022" w:rsidRPr="00281CEF" w14:paraId="39D02399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8E277C" w14:textId="77777777" w:rsidR="00F33022" w:rsidRPr="00E54253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linical factors at </w:t>
            </w:r>
            <w:proofErr w:type="spellStart"/>
            <w:r w:rsidRPr="00E542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x</w:t>
            </w:r>
            <w:r w:rsidRPr="00E542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D8D7099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6259265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6E0D6C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05D52E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33022" w:rsidRPr="00281CEF" w14:paraId="77C5E884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EEA" w14:textId="77777777" w:rsidR="00F33022" w:rsidRPr="00281CEF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1C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age at dx </w:t>
            </w:r>
            <w:r w:rsidRPr="00281CE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 I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1AD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C4E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546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7F92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33022" w:rsidRPr="00281CEF" w14:paraId="7D20805A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00B" w14:textId="77777777" w:rsidR="00F33022" w:rsidRPr="00E54253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54253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I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C03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D5DE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73;1.4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0A7" w14:textId="77777777" w:rsidR="00F33022" w:rsidRPr="00E54253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0EA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73;1.58]</w:t>
            </w:r>
          </w:p>
        </w:tc>
      </w:tr>
      <w:tr w:rsidR="00F33022" w:rsidRPr="00281CEF" w14:paraId="2176808E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A9C" w14:textId="77777777" w:rsidR="00F33022" w:rsidRPr="00931C96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II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DB6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5D32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9;1.3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4FB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E568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32;1.66]</w:t>
            </w:r>
          </w:p>
        </w:tc>
      </w:tr>
      <w:tr w:rsidR="00672F0F" w:rsidRPr="00281CEF" w14:paraId="6DEAFF4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2E7CC9" w14:textId="639E68C7" w:rsidR="00672F0F" w:rsidRPr="00281CEF" w:rsidRDefault="00672F0F" w:rsidP="00672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E2E38">
              <w:rPr>
                <w:rFonts w:eastAsia="Times New Roman" w:cstheme="minorHAnsi"/>
                <w:color w:val="000000"/>
                <w:lang w:eastAsia="fr-FR"/>
              </w:rPr>
              <w:t xml:space="preserve">Tumour subtype 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(ref. HR</w:t>
            </w:r>
            <w:r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+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</w:t>
            </w:r>
            <w:r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0F03" w14:textId="77777777" w:rsidR="00672F0F" w:rsidRPr="008E3781" w:rsidRDefault="00672F0F" w:rsidP="00672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C1D" w14:textId="77777777" w:rsidR="00672F0F" w:rsidRPr="008E3781" w:rsidRDefault="00672F0F" w:rsidP="00672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45BC" w14:textId="77777777" w:rsidR="00672F0F" w:rsidRPr="008E3781" w:rsidRDefault="00672F0F" w:rsidP="00672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DC51" w14:textId="77777777" w:rsidR="00672F0F" w:rsidRPr="008E3781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72F0F" w:rsidRPr="00281CEF" w14:paraId="6FA7D3C4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04E56" w14:textId="133BF744" w:rsidR="00672F0F" w:rsidRPr="00931C96" w:rsidRDefault="00672F0F" w:rsidP="00672F0F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R+/HER2+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9B7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753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9;1.41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437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2121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4;1.75]</w:t>
            </w:r>
          </w:p>
        </w:tc>
      </w:tr>
      <w:tr w:rsidR="00672F0F" w:rsidRPr="00281CEF" w14:paraId="5E5E5B72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73EBCF" w14:textId="012533F5" w:rsidR="00672F0F" w:rsidRPr="00931C96" w:rsidRDefault="00672F0F" w:rsidP="00672F0F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R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+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35D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558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8;2.18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3A5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B9B0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31;2.92]</w:t>
            </w:r>
          </w:p>
        </w:tc>
      </w:tr>
      <w:tr w:rsidR="00672F0F" w:rsidRPr="00281CEF" w14:paraId="3386E1D5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6FB54" w14:textId="38A87004" w:rsidR="00672F0F" w:rsidRPr="00931C96" w:rsidRDefault="00672F0F" w:rsidP="00672F0F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HR-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>/HER2-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A55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92C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8;1.14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2F6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395F" w14:textId="77777777" w:rsidR="00672F0F" w:rsidRPr="00931C96" w:rsidRDefault="00672F0F" w:rsidP="00672F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6;1.16]</w:t>
            </w:r>
          </w:p>
        </w:tc>
      </w:tr>
      <w:tr w:rsidR="00F33022" w:rsidRPr="00281CEF" w14:paraId="1BAF754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9266A5" w14:textId="77777777" w:rsidR="00F33022" w:rsidRPr="0001510B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Health status two years after </w:t>
            </w:r>
            <w:proofErr w:type="spellStart"/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x</w:t>
            </w: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789F9D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58FEB14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D3A3C14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1F8E9F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33022" w:rsidRPr="00281CEF" w14:paraId="73232AA6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706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Good physical </w:t>
            </w:r>
            <w:proofErr w:type="spellStart"/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functioning</w:t>
            </w:r>
            <w:r w:rsidRPr="007973B5">
              <w:rPr>
                <w:rFonts w:ascii="Calibri" w:eastAsia="Times New Roman" w:hAnsi="Calibri" w:cs="Calibri"/>
                <w:iCs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7973B5">
              <w:rPr>
                <w:rFonts w:ascii="Calibri" w:eastAsia="Times New Roman" w:hAnsi="Calibri" w:cs="Calibri"/>
                <w:iCs/>
                <w:color w:val="000000"/>
                <w:vertAlign w:val="superscript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Bad</w:t>
            </w:r>
            <w:r w:rsidRPr="007973B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00B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7D3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1;1.1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B7A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A3C9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7;1.25]</w:t>
            </w:r>
          </w:p>
        </w:tc>
      </w:tr>
      <w:tr w:rsidR="00F33022" w:rsidRPr="00281CEF" w14:paraId="2D60B727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58C" w14:textId="77777777" w:rsidR="00F33022" w:rsidRPr="00931C96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Severely </w:t>
            </w:r>
            <w:proofErr w:type="spellStart"/>
            <w:r w:rsidRPr="00931C96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fatigued</w:t>
            </w:r>
            <w:r w:rsidRPr="00931C96">
              <w:rPr>
                <w:rFonts w:ascii="Calibri" w:eastAsia="Times New Roman" w:hAnsi="Calibri" w:cs="Calibri"/>
                <w:iCs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931C96">
              <w:rPr>
                <w:rFonts w:ascii="Calibri" w:eastAsia="Times New Roman" w:hAnsi="Calibri" w:cs="Calibri"/>
                <w:iCs/>
                <w:color w:val="000000"/>
                <w:vertAlign w:val="superscript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D6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F99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90;1.8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8D8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DE7A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70;1.66]</w:t>
            </w:r>
          </w:p>
        </w:tc>
      </w:tr>
      <w:tr w:rsidR="00F33022" w:rsidRPr="00281CEF" w14:paraId="4967219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BEC" w14:textId="77777777" w:rsidR="00F33022" w:rsidRPr="00931C96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931C96">
              <w:rPr>
                <w:rFonts w:ascii="Calibri" w:eastAsia="Times New Roman" w:hAnsi="Calibri" w:cs="Calibri"/>
                <w:color w:val="000000"/>
                <w:lang w:eastAsia="fr-FR"/>
              </w:rPr>
              <w:t>Distress</w:t>
            </w:r>
            <w:r w:rsidRPr="00931C96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931C9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ref. No distress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14E2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E86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FE27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0DEF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33022" w:rsidRPr="00281CEF" w14:paraId="4E898741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8F7" w14:textId="77777777" w:rsidR="00F33022" w:rsidRPr="00931C96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stress: Borderlin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FEB" w14:textId="77777777" w:rsidR="00F33022" w:rsidRPr="001E420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916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63;1.46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BC1B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2CDB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7;1.47]</w:t>
            </w:r>
          </w:p>
        </w:tc>
      </w:tr>
      <w:tr w:rsidR="00F33022" w:rsidRPr="00281CEF" w14:paraId="2D7F3EF2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D36" w14:textId="77777777" w:rsidR="00F33022" w:rsidRPr="00931C96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stress: Case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6DE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99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94;2.5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9A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B793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73;2.47]</w:t>
            </w:r>
          </w:p>
        </w:tc>
      </w:tr>
      <w:tr w:rsidR="00F33022" w:rsidRPr="00281CEF" w14:paraId="6FB9EDE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59E9AC4" w14:textId="77777777" w:rsidR="00F33022" w:rsidRPr="0001510B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</w:pPr>
            <w:r w:rsidRPr="0001510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Sociodemographic characteristics </w:t>
            </w:r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wo years after </w:t>
            </w:r>
            <w:proofErr w:type="spellStart"/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x</w:t>
            </w:r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0A4044E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F45F988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829E09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F5B1FC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33022" w:rsidRPr="00281CEF" w14:paraId="6C4A7A8A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38F" w14:textId="77777777" w:rsidR="00F33022" w:rsidRPr="00BD5ADA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color w:val="000000"/>
                <w:lang w:eastAsia="fr-FR"/>
              </w:rPr>
              <w:t>Househo</w:t>
            </w:r>
            <w:r w:rsidRPr="00BD5AD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d </w:t>
            </w:r>
            <w:r>
              <w:rPr>
                <w:rFonts w:eastAsia="Times New Roman" w:cstheme="minorHAnsi"/>
                <w:color w:val="000000"/>
                <w:lang w:eastAsia="fr-FR"/>
              </w:rPr>
              <w:t>income</w:t>
            </w:r>
            <w:r w:rsidRPr="009E2E38">
              <w:rPr>
                <w:rFonts w:eastAsia="Times New Roman" w:cstheme="minorHAnsi"/>
                <w:i/>
                <w:iCs/>
                <w:color w:val="000000"/>
                <w:lang w:eastAsia="fr-FR"/>
              </w:rPr>
              <w:t xml:space="preserve"> </w:t>
            </w:r>
            <w:r w:rsidRPr="00BD5AD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 &lt;2500€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1C8A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0F0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2C2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F77" w14:textId="77777777" w:rsidR="00F33022" w:rsidRPr="00BD5ADA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D5AD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33022" w:rsidRPr="00281CEF" w14:paraId="4E7FA683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6D3" w14:textId="77777777" w:rsidR="00F33022" w:rsidRPr="00281CEF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r w:rsidRPr="00BD5AD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250</w:t>
            </w:r>
            <w:r w:rsidRPr="00281CEF"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0€-5000€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556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648" w14:textId="77777777" w:rsidR="00F33022" w:rsidRPr="009661C7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1;1.1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1EA" w14:textId="77777777" w:rsidR="00F33022" w:rsidRPr="009661C7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3E37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66;1.79]</w:t>
            </w:r>
          </w:p>
        </w:tc>
      </w:tr>
      <w:tr w:rsidR="00F33022" w:rsidRPr="00281CEF" w14:paraId="6C2612A9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40A" w14:textId="77777777" w:rsidR="00F33022" w:rsidRPr="00931C96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931C9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&gt;5000€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BF3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21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4;0.78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C26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7C7A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2;1.78]</w:t>
            </w:r>
          </w:p>
        </w:tc>
      </w:tr>
      <w:tr w:rsidR="00F33022" w:rsidRPr="00281CEF" w14:paraId="7C3D38EE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C08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Lives with partner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245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FD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9;1.28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26A3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3281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4;1.24]</w:t>
            </w:r>
          </w:p>
        </w:tc>
      </w:tr>
      <w:tr w:rsidR="00F33022" w:rsidRPr="00281CEF" w14:paraId="5E4A5F12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9E5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Has economically dependent children</w:t>
            </w:r>
            <w:r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B4B6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0E2" w14:textId="77777777" w:rsidR="00F33022" w:rsidRPr="008730E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4;1.0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4FA" w14:textId="77777777" w:rsidR="00F33022" w:rsidRPr="008730EB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13B9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5;1.07]</w:t>
            </w:r>
          </w:p>
        </w:tc>
      </w:tr>
      <w:tr w:rsidR="00F33022" w:rsidRPr="00281CEF" w14:paraId="47507BD0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2E1E96" w14:textId="77777777" w:rsidR="00F33022" w:rsidRPr="00115E81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</w:pPr>
            <w:r w:rsidRPr="00281CE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Work and workplace factors </w:t>
            </w:r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wo years after </w:t>
            </w:r>
            <w:proofErr w:type="spellStart"/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x</w:t>
            </w:r>
            <w:r w:rsidRPr="00FD075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25853A9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8E34D6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8DE9A8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49ABCD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33022" w:rsidRPr="00281CEF" w14:paraId="4CC77AB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812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Had workplace accommodations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EC1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8176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41;0.8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36C" w14:textId="77777777" w:rsidR="00F33022" w:rsidRPr="00931C96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AAE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36;0.86]</w:t>
            </w:r>
          </w:p>
        </w:tc>
      </w:tr>
      <w:tr w:rsidR="00F33022" w:rsidRPr="00281CEF" w14:paraId="0C1297EC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92D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Reported perceived discrimination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F25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FF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75;1.6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96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2C3B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82;2.12]</w:t>
            </w:r>
          </w:p>
        </w:tc>
      </w:tr>
      <w:tr w:rsidR="00F33022" w:rsidRPr="00281CEF" w14:paraId="3BF9521A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CF6" w14:textId="77777777" w:rsidR="00F33022" w:rsidRPr="00281CEF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1CE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ize of company </w:t>
            </w:r>
            <w:r w:rsidRPr="00281CE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 Large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3FE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42F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AC1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2A58" w14:textId="77777777" w:rsidR="00F33022" w:rsidRPr="008E3781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378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33022" w:rsidRPr="00281CEF" w14:paraId="4E1DAC6F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B01" w14:textId="77777777" w:rsidR="00F33022" w:rsidRPr="006B1275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6B127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dium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43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BFAE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1.14;3.41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26B0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BC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92;2.89]</w:t>
            </w:r>
          </w:p>
        </w:tc>
      </w:tr>
      <w:tr w:rsidR="00F33022" w:rsidRPr="00281CEF" w14:paraId="2CC27425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3ED" w14:textId="77777777" w:rsidR="00F33022" w:rsidRPr="006B1275" w:rsidRDefault="00F33022" w:rsidP="00D97164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6B127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mall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0A0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8AF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2.31;5.6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441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E3FF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1.68;4.61]</w:t>
            </w:r>
          </w:p>
        </w:tc>
      </w:tr>
      <w:tr w:rsidR="00F33022" w:rsidRPr="00281CEF" w14:paraId="04EA8F1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65C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Has a fixed-term contract</w:t>
            </w:r>
            <w:r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45DF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.24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CAB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3.60;7.64</w:t>
            </w:r>
            <w:r w:rsidRPr="006B1275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F23F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AD4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4.18;9.97]</w:t>
            </w:r>
          </w:p>
        </w:tc>
      </w:tr>
      <w:tr w:rsidR="00F33022" w:rsidRPr="00281CEF" w14:paraId="7E992AFA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AA9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Works part time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F0D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7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5E68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1.19;2.46</w:t>
            </w:r>
            <w:r w:rsidRPr="006B1275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699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BBFA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1.15;2.76]</w:t>
            </w:r>
          </w:p>
        </w:tc>
      </w:tr>
      <w:tr w:rsidR="00F33022" w:rsidRPr="00281CEF" w14:paraId="263313DC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BC2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Works in the public sector</w:t>
            </w:r>
            <w:r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3E4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4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9AD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0.32;0.70</w:t>
            </w:r>
            <w:r w:rsidRPr="006B1275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89B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7EB1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26;0.64]</w:t>
            </w:r>
          </w:p>
        </w:tc>
      </w:tr>
      <w:tr w:rsidR="00F33022" w:rsidRPr="00281CEF" w14:paraId="26BBDC13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A44F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Returned to work because of fear of job loss</w:t>
            </w:r>
            <w:r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5D2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56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A8D5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1.05;2.32</w:t>
            </w:r>
            <w:r w:rsidRPr="006B1275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A80E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EF29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86;2.13]</w:t>
            </w:r>
          </w:p>
        </w:tc>
      </w:tr>
      <w:tr w:rsidR="00F33022" w:rsidRPr="00281CEF" w14:paraId="31E15138" w14:textId="77777777" w:rsidTr="00672F0F">
        <w:trPr>
          <w:trHeight w:val="300"/>
        </w:trPr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9920" w14:textId="77777777" w:rsidR="00F33022" w:rsidRPr="007973B5" w:rsidRDefault="00F33022" w:rsidP="00D9716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fr-FR"/>
              </w:rPr>
            </w:pPr>
            <w:r w:rsidRPr="007973B5"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>Professional life is as or more important than private life</w:t>
            </w:r>
            <w:r>
              <w:rPr>
                <w:rFonts w:ascii="Calibri" w:eastAsia="Times New Roman" w:hAnsi="Calibri" w:cs="Calibri"/>
                <w:iCs/>
                <w:color w:val="000000"/>
                <w:lang w:eastAsia="fr-FR"/>
              </w:rPr>
              <w:t xml:space="preserve"> </w:t>
            </w:r>
            <w:r w:rsidRPr="00154B8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(ref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No</w:t>
            </w:r>
            <w:r w:rsidRPr="00C02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1A66" w14:textId="77777777" w:rsidR="00F33022" w:rsidRPr="005E415E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87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7041" w14:textId="77777777" w:rsidR="00F33022" w:rsidRPr="005E415E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0.61;1.24</w:t>
            </w:r>
            <w:r w:rsidRPr="005E415E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1461C" w14:textId="77777777" w:rsidR="00F33022" w:rsidRPr="005E415E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5824" w14:textId="77777777" w:rsidR="00F33022" w:rsidRPr="006B1275" w:rsidRDefault="00F33022" w:rsidP="00D971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[0.53;1.18]</w:t>
            </w:r>
          </w:p>
        </w:tc>
      </w:tr>
    </w:tbl>
    <w:p w14:paraId="2BF599CD" w14:textId="77777777" w:rsidR="00F33022" w:rsidRPr="00A97816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a</w:t>
      </w:r>
      <w:r w:rsidRPr="00E51256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Reference category is </w:t>
      </w:r>
      <w:r w:rsidR="00BD272F">
        <w:rPr>
          <w:rFonts w:cstheme="minorHAnsi"/>
          <w:sz w:val="20"/>
          <w:szCs w:val="20"/>
        </w:rPr>
        <w:t>having worked</w:t>
      </w:r>
      <w:r w:rsidR="00503176">
        <w:rPr>
          <w:rFonts w:cstheme="minorHAnsi"/>
          <w:sz w:val="20"/>
          <w:szCs w:val="20"/>
        </w:rPr>
        <w:t xml:space="preserve"> continuously</w:t>
      </w:r>
      <w:r w:rsidRPr="00E51256">
        <w:rPr>
          <w:rFonts w:cstheme="minorHAnsi"/>
          <w:sz w:val="20"/>
          <w:szCs w:val="20"/>
        </w:rPr>
        <w:t xml:space="preserve"> between T2 and T3</w:t>
      </w:r>
      <w:r>
        <w:rPr>
          <w:rFonts w:cstheme="minorHAnsi"/>
          <w:sz w:val="20"/>
          <w:szCs w:val="20"/>
        </w:rPr>
        <w:t xml:space="preserve">. </w:t>
      </w:r>
      <w:proofErr w:type="spellStart"/>
      <w:r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dx</w:t>
      </w:r>
      <w:proofErr w:type="spellEnd"/>
      <w:r>
        <w:rPr>
          <w:rFonts w:cstheme="minorHAnsi"/>
          <w:sz w:val="20"/>
          <w:szCs w:val="20"/>
        </w:rPr>
        <w:t xml:space="preserve">= diagnosis; </w:t>
      </w:r>
      <w:proofErr w:type="spellStart"/>
      <w:r>
        <w:rPr>
          <w:rFonts w:cstheme="minorHAnsi"/>
          <w:sz w:val="20"/>
          <w:szCs w:val="20"/>
        </w:rPr>
        <w:t>ORa</w:t>
      </w:r>
      <w:proofErr w:type="spellEnd"/>
      <w:r>
        <w:rPr>
          <w:rFonts w:cstheme="minorHAnsi"/>
          <w:sz w:val="20"/>
          <w:szCs w:val="20"/>
        </w:rPr>
        <w:t>= adjusted adds ratio;</w:t>
      </w:r>
      <w:r w:rsidRPr="009F5354">
        <w:t xml:space="preserve"> </w:t>
      </w:r>
      <w:r w:rsidRPr="009F5354">
        <w:rPr>
          <w:rFonts w:cstheme="minorHAnsi"/>
          <w:sz w:val="20"/>
          <w:szCs w:val="20"/>
        </w:rPr>
        <w:t>T2, T3: two and three years after diagnosis</w:t>
      </w:r>
      <w:r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  <w:vertAlign w:val="superscript"/>
        </w:rPr>
        <w:t>b</w:t>
      </w:r>
      <w:r w:rsidRPr="005635AD">
        <w:rPr>
          <w:rFonts w:cstheme="minorHAnsi"/>
          <w:sz w:val="20"/>
          <w:szCs w:val="20"/>
        </w:rPr>
        <w:t xml:space="preserve"> </w:t>
      </w:r>
      <w:r w:rsidRPr="00A97816">
        <w:rPr>
          <w:rFonts w:cstheme="minorHAnsi"/>
          <w:sz w:val="20"/>
          <w:szCs w:val="20"/>
        </w:rPr>
        <w:t xml:space="preserve">Severe fatigue and physical </w:t>
      </w:r>
      <w:r>
        <w:rPr>
          <w:rFonts w:cstheme="minorHAnsi"/>
          <w:sz w:val="20"/>
          <w:szCs w:val="20"/>
        </w:rPr>
        <w:t>f</w:t>
      </w:r>
      <w:r w:rsidRPr="00A97816">
        <w:rPr>
          <w:rFonts w:cstheme="minorHAnsi"/>
          <w:sz w:val="20"/>
          <w:szCs w:val="20"/>
        </w:rPr>
        <w:t xml:space="preserve">unctioning were measured </w:t>
      </w:r>
      <w:r w:rsidRPr="00A97816">
        <w:rPr>
          <w:rFonts w:cstheme="minorHAnsi"/>
          <w:sz w:val="20"/>
          <w:szCs w:val="20"/>
        </w:rPr>
        <w:lastRenderedPageBreak/>
        <w:t xml:space="preserve">using the </w:t>
      </w:r>
      <w:proofErr w:type="gramStart"/>
      <w:r>
        <w:rPr>
          <w:rFonts w:cstheme="minorHAnsi"/>
          <w:sz w:val="20"/>
          <w:szCs w:val="20"/>
        </w:rPr>
        <w:t>Q</w:t>
      </w:r>
      <w:r w:rsidRPr="00A97816">
        <w:rPr>
          <w:rFonts w:cstheme="minorHAnsi"/>
          <w:sz w:val="20"/>
          <w:szCs w:val="20"/>
        </w:rPr>
        <w:t>uality of Life</w:t>
      </w:r>
      <w:proofErr w:type="gramEnd"/>
      <w:r w:rsidRPr="00A97816">
        <w:rPr>
          <w:rFonts w:cstheme="minorHAnsi"/>
          <w:sz w:val="20"/>
          <w:szCs w:val="20"/>
        </w:rPr>
        <w:t xml:space="preserve"> Questionnaire Core 30 Items (QLQC30) fatigue and physical functioning subscales (0-100)</w:t>
      </w:r>
      <w:r>
        <w:rPr>
          <w:rFonts w:cstheme="minorHAnsi"/>
          <w:sz w:val="20"/>
          <w:szCs w:val="20"/>
        </w:rPr>
        <w:t>. For fatigue values &gt;40 were considered as severely fatigued: for physical functioning values &gt;83 were considered as good physical functioning</w:t>
      </w:r>
      <w:r w:rsidRPr="00A97816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</w:t>
      </w:r>
    </w:p>
    <w:p w14:paraId="081A19C1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  <w:r w:rsidRPr="001440CF">
        <w:rPr>
          <w:rFonts w:cstheme="minorHAnsi"/>
          <w:sz w:val="20"/>
          <w:szCs w:val="20"/>
        </w:rPr>
        <w:t>Distress was evaluated using the general subscale of HADS which combines the anxiety and</w:t>
      </w:r>
      <w:r>
        <w:rPr>
          <w:rFonts w:cstheme="minorHAnsi"/>
          <w:sz w:val="20"/>
          <w:szCs w:val="20"/>
        </w:rPr>
        <w:t xml:space="preserve"> depression specific subscales </w:t>
      </w:r>
      <w:r w:rsidRPr="001440CF">
        <w:rPr>
          <w:rFonts w:cstheme="minorHAnsi"/>
          <w:sz w:val="20"/>
          <w:szCs w:val="20"/>
        </w:rPr>
        <w:t>of the Hospital Anxiety and Depression Scale (HADS). 0-</w:t>
      </w:r>
      <w:r>
        <w:rPr>
          <w:rFonts w:cstheme="minorHAnsi"/>
          <w:sz w:val="20"/>
          <w:szCs w:val="20"/>
        </w:rPr>
        <w:t>12</w:t>
      </w:r>
      <w:r w:rsidRPr="001440CF">
        <w:rPr>
          <w:rFonts w:cstheme="minorHAnsi"/>
          <w:sz w:val="20"/>
          <w:szCs w:val="20"/>
        </w:rPr>
        <w:t xml:space="preserve">: normal, </w:t>
      </w:r>
      <w:r>
        <w:rPr>
          <w:rFonts w:cstheme="minorHAnsi"/>
          <w:sz w:val="20"/>
          <w:szCs w:val="20"/>
        </w:rPr>
        <w:t>13</w:t>
      </w:r>
      <w:r w:rsidRPr="001440CF">
        <w:rPr>
          <w:rFonts w:cstheme="minorHAnsi"/>
          <w:sz w:val="20"/>
          <w:szCs w:val="20"/>
        </w:rPr>
        <w:t>-1</w:t>
      </w:r>
      <w:r>
        <w:rPr>
          <w:rFonts w:cstheme="minorHAnsi"/>
          <w:sz w:val="20"/>
          <w:szCs w:val="20"/>
        </w:rPr>
        <w:t>8</w:t>
      </w:r>
      <w:r w:rsidRPr="001440CF">
        <w:rPr>
          <w:rFonts w:cstheme="minorHAnsi"/>
          <w:sz w:val="20"/>
          <w:szCs w:val="20"/>
        </w:rPr>
        <w:t>: borderline; 1</w:t>
      </w:r>
      <w:r>
        <w:rPr>
          <w:rFonts w:cstheme="minorHAnsi"/>
          <w:sz w:val="20"/>
          <w:szCs w:val="20"/>
        </w:rPr>
        <w:t>9</w:t>
      </w:r>
      <w:r w:rsidRPr="001440CF">
        <w:rPr>
          <w:rFonts w:cstheme="minorHAnsi"/>
          <w:sz w:val="20"/>
          <w:szCs w:val="20"/>
        </w:rPr>
        <w:t>-</w:t>
      </w:r>
      <w:r>
        <w:rPr>
          <w:rFonts w:cstheme="minorHAnsi"/>
          <w:sz w:val="20"/>
          <w:szCs w:val="20"/>
        </w:rPr>
        <w:t>42</w:t>
      </w:r>
      <w:r w:rsidRPr="001440CF">
        <w:rPr>
          <w:rFonts w:cstheme="minorHAnsi"/>
          <w:sz w:val="20"/>
          <w:szCs w:val="20"/>
        </w:rPr>
        <w:t xml:space="preserve">: case. </w:t>
      </w:r>
    </w:p>
    <w:p w14:paraId="6C5AB124" w14:textId="77777777" w:rsidR="00F33022" w:rsidRDefault="00F33022" w:rsidP="00F33022">
      <w:pPr>
        <w:spacing w:after="0" w:line="240" w:lineRule="auto"/>
        <w:rPr>
          <w:rFonts w:cstheme="minorHAnsi"/>
          <w:sz w:val="20"/>
          <w:szCs w:val="20"/>
        </w:rPr>
      </w:pPr>
    </w:p>
    <w:p w14:paraId="6E4A9C79" w14:textId="77777777" w:rsidR="00B45A8C" w:rsidRDefault="00B45A8C"/>
    <w:sectPr w:rsidR="00B45A8C" w:rsidSect="00B00FAF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FE7B6" w14:textId="77777777" w:rsidR="00021979" w:rsidRDefault="00021979">
      <w:pPr>
        <w:spacing w:after="0" w:line="240" w:lineRule="auto"/>
      </w:pPr>
      <w:r>
        <w:separator/>
      </w:r>
    </w:p>
  </w:endnote>
  <w:endnote w:type="continuationSeparator" w:id="0">
    <w:p w14:paraId="2F3E3748" w14:textId="77777777" w:rsidR="00021979" w:rsidRDefault="00021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4542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8BCB94" w14:textId="77777777" w:rsidR="00000000" w:rsidRDefault="00F33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72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10DE448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201DD" w14:textId="77777777" w:rsidR="00021979" w:rsidRDefault="00021979">
      <w:pPr>
        <w:spacing w:after="0" w:line="240" w:lineRule="auto"/>
      </w:pPr>
      <w:r>
        <w:separator/>
      </w:r>
    </w:p>
  </w:footnote>
  <w:footnote w:type="continuationSeparator" w:id="0">
    <w:p w14:paraId="44903E18" w14:textId="77777777" w:rsidR="00021979" w:rsidRDefault="00021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022"/>
    <w:rsid w:val="00021979"/>
    <w:rsid w:val="003E2C52"/>
    <w:rsid w:val="00503176"/>
    <w:rsid w:val="00672F0F"/>
    <w:rsid w:val="00A15F18"/>
    <w:rsid w:val="00B45A8C"/>
    <w:rsid w:val="00BD272F"/>
    <w:rsid w:val="00D41E7B"/>
    <w:rsid w:val="00E12E9E"/>
    <w:rsid w:val="00F3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8F65E"/>
  <w15:chartTrackingRefBased/>
  <w15:docId w15:val="{1BBFEDBA-B2E9-4017-8E3B-E5B0913D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022"/>
  </w:style>
  <w:style w:type="character" w:styleId="LineNumber">
    <w:name w:val="line number"/>
    <w:basedOn w:val="DefaultParagraphFont"/>
    <w:uiPriority w:val="99"/>
    <w:semiHidden/>
    <w:unhideWhenUsed/>
    <w:rsid w:val="00F33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_ruizdeazua</dc:creator>
  <cp:keywords/>
  <dc:description/>
  <cp:lastModifiedBy>Garazi Ruiz de Azua</cp:lastModifiedBy>
  <cp:revision>2</cp:revision>
  <dcterms:created xsi:type="dcterms:W3CDTF">2023-08-18T16:29:00Z</dcterms:created>
  <dcterms:modified xsi:type="dcterms:W3CDTF">2023-08-18T16:29:00Z</dcterms:modified>
</cp:coreProperties>
</file>